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chtraster"/>
        <w:tblpPr w:leftFromText="141" w:rightFromText="141" w:horzAnchor="margin" w:tblpXSpec="center" w:tblpY="300"/>
        <w:tblW w:w="0" w:type="auto"/>
        <w:tblLook w:val="04A0" w:firstRow="1" w:lastRow="0" w:firstColumn="1" w:lastColumn="0" w:noHBand="0" w:noVBand="1"/>
      </w:tblPr>
      <w:tblGrid>
        <w:gridCol w:w="1975"/>
        <w:gridCol w:w="4252"/>
      </w:tblGrid>
      <w:tr w:rsidR="0086717A" w:rsidRPr="008F4119" w14:paraId="6C17E469" w14:textId="77777777" w:rsidTr="00E3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5DD4F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val="en-US"/>
              </w:rPr>
              <w:t>S3 Table</w:t>
            </w: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. Other chief compl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aints.</w:t>
            </w:r>
          </w:p>
        </w:tc>
      </w:tr>
      <w:tr w:rsidR="0086717A" w:rsidRPr="000220E5" w14:paraId="6EBA6E7E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BA27046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Chief complain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1BA2F6E" w14:textId="77777777" w:rsidR="0086717A" w:rsidRPr="000220E5" w:rsidRDefault="0086717A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 w:val="24"/>
                <w:lang w:val="en-US"/>
              </w:rPr>
              <w:t>Prevalence (Total: N = 24)</w:t>
            </w:r>
          </w:p>
        </w:tc>
      </w:tr>
      <w:tr w:rsidR="0086717A" w:rsidRPr="000220E5" w14:paraId="1955FEC2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012DC852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Headache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546A9EAC" w14:textId="77777777" w:rsidR="0086717A" w:rsidRPr="000220E5" w:rsidRDefault="0086717A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6717A" w:rsidRPr="000220E5" w14:paraId="3F2ED803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131B285A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Syncope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13E7D04D" w14:textId="77777777" w:rsidR="0086717A" w:rsidRPr="000220E5" w:rsidRDefault="0086717A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6717A" w:rsidRPr="000220E5" w14:paraId="2D6A4371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0321D438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Ascites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43D715C0" w14:textId="77777777" w:rsidR="0086717A" w:rsidRPr="000220E5" w:rsidRDefault="0086717A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6717A" w:rsidRPr="000220E5" w14:paraId="47F05AB0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60AA049D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Flushes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757FEE92" w14:textId="77777777" w:rsidR="0086717A" w:rsidRPr="000220E5" w:rsidRDefault="0086717A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6717A" w:rsidRPr="000220E5" w14:paraId="581E3307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6AD3F152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Joint complaints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5FDDB965" w14:textId="77777777" w:rsidR="0086717A" w:rsidRPr="000220E5" w:rsidRDefault="0086717A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6717A" w:rsidRPr="000220E5" w14:paraId="1A84B750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19987D7F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Pruritus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0A131E79" w14:textId="77777777" w:rsidR="0086717A" w:rsidRPr="000220E5" w:rsidRDefault="0086717A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6717A" w:rsidRPr="000220E5" w14:paraId="084B61C5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70794A1B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Anaphylaxis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781CEA09" w14:textId="77777777" w:rsidR="0086717A" w:rsidRPr="000220E5" w:rsidRDefault="0086717A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220E5" w14:paraId="732847E2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4EF277D7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Diarrhea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46EC5290" w14:textId="77777777" w:rsidR="0086717A" w:rsidRPr="000220E5" w:rsidRDefault="0086717A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220E5" w14:paraId="52939704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6B5AA6AE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Dyspnea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0FB94B8A" w14:textId="77777777" w:rsidR="0086717A" w:rsidRPr="000220E5" w:rsidRDefault="0086717A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220E5" w14:paraId="52F524B2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031562E7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Hiccups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667FE15A" w14:textId="77777777" w:rsidR="0086717A" w:rsidRPr="000220E5" w:rsidRDefault="0086717A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220E5" w14:paraId="23D96025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218D99D5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Hyperhidrosis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505339B3" w14:textId="77777777" w:rsidR="0086717A" w:rsidRPr="000220E5" w:rsidRDefault="0086717A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220E5" w14:paraId="24006046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654A364B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Hypothermia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6B11C6B1" w14:textId="77777777" w:rsidR="0086717A" w:rsidRPr="000220E5" w:rsidRDefault="0086717A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220E5" w14:paraId="6B511D4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3D7A2D87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Nausea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1331748E" w14:textId="77777777" w:rsidR="0086717A" w:rsidRPr="000220E5" w:rsidRDefault="0086717A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220E5" w14:paraId="5A1591C9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21DC7D97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Skin bumps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22CAD336" w14:textId="77777777" w:rsidR="0086717A" w:rsidRPr="000220E5" w:rsidRDefault="0086717A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220E5" w14:paraId="769BBBD6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0886BDB1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Weight gain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3427D178" w14:textId="77777777" w:rsidR="0086717A" w:rsidRPr="000220E5" w:rsidRDefault="0086717A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220E5" w14:paraId="2A65EDAB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right w:val="nil"/>
            </w:tcBorders>
            <w:shd w:val="clear" w:color="auto" w:fill="auto"/>
            <w:vAlign w:val="center"/>
          </w:tcPr>
          <w:p w14:paraId="4F81F960" w14:textId="77777777" w:rsidR="0086717A" w:rsidRPr="000220E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Wounds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auto"/>
            <w:vAlign w:val="center"/>
          </w:tcPr>
          <w:p w14:paraId="4848C2CC" w14:textId="77777777" w:rsidR="0086717A" w:rsidRPr="000220E5" w:rsidRDefault="0086717A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6717A" w:rsidRPr="00063995" w14:paraId="083C1A69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7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5B7FA1" w14:textId="77777777" w:rsidR="0086717A" w:rsidRPr="00063995" w:rsidRDefault="0086717A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P</w:t>
            </w:r>
            <w:r w:rsidRPr="00063995">
              <w:rPr>
                <w:rFonts w:ascii="Times New Roman" w:hAnsi="Times New Roman" w:cs="Times New Roman"/>
                <w:b w:val="0"/>
                <w:lang w:val="en-US"/>
              </w:rPr>
              <w:t>revalence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of chief complaints is</w:t>
            </w:r>
            <w:r w:rsidRPr="00063995">
              <w:rPr>
                <w:rFonts w:ascii="Times New Roman" w:hAnsi="Times New Roman" w:cs="Times New Roman"/>
                <w:b w:val="0"/>
                <w:lang w:val="en-US"/>
              </w:rPr>
              <w:t xml:space="preserve"> reported as number.</w:t>
            </w:r>
          </w:p>
        </w:tc>
      </w:tr>
    </w:tbl>
    <w:p w14:paraId="04CDD63C" w14:textId="77777777" w:rsidR="0016041C" w:rsidRDefault="0016041C"/>
    <w:sectPr w:rsidR="00160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17A"/>
    <w:rsid w:val="0016041C"/>
    <w:rsid w:val="002702FF"/>
    <w:rsid w:val="0086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F3656"/>
  <w15:docId w15:val="{6EB535C7-6CCC-4C49-A32C-4A8DC311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86717A"/>
    <w:pPr>
      <w:spacing w:after="0" w:line="240" w:lineRule="auto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er-2, P.M.</dc:creator>
  <cp:lastModifiedBy>Pascal</cp:lastModifiedBy>
  <cp:revision>2</cp:revision>
  <dcterms:created xsi:type="dcterms:W3CDTF">2020-03-13T21:41:00Z</dcterms:created>
  <dcterms:modified xsi:type="dcterms:W3CDTF">2020-03-13T21:41:00Z</dcterms:modified>
</cp:coreProperties>
</file>